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E61958" w14:textId="7DA1A893" w:rsidR="00B733DE" w:rsidRPr="00AC3F8F" w:rsidRDefault="00064983" w:rsidP="003E1079">
      <w:pPr>
        <w:snapToGrid w:val="0"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</w:t>
      </w:r>
      <w:r w:rsidRPr="00AC3F8F">
        <w:rPr>
          <w:rFonts w:ascii="Times New Roman" w:hAnsi="Times New Roman" w:cs="Times New Roman"/>
          <w:b/>
          <w:sz w:val="20"/>
          <w:szCs w:val="20"/>
        </w:rPr>
        <w:t>1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2F558B" w:rsidRPr="00AC3F8F">
        <w:rPr>
          <w:rFonts w:ascii="Times New Roman" w:hAnsi="Times New Roman" w:cs="Times New Roman"/>
          <w:b/>
          <w:sz w:val="20"/>
          <w:szCs w:val="20"/>
        </w:rPr>
        <w:t>Table. Plasmid lis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308"/>
        <w:gridCol w:w="3811"/>
        <w:gridCol w:w="2369"/>
      </w:tblGrid>
      <w:tr w:rsidR="003E1079" w:rsidRPr="00AC3F8F" w14:paraId="0FFA8009" w14:textId="77777777" w:rsidTr="003E1079">
        <w:tc>
          <w:tcPr>
            <w:tcW w:w="2308" w:type="dxa"/>
          </w:tcPr>
          <w:p w14:paraId="7F674578" w14:textId="77777777" w:rsidR="003E1079" w:rsidRPr="00AC3F8F" w:rsidRDefault="003E1079" w:rsidP="008B0644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3F8F">
              <w:rPr>
                <w:rFonts w:ascii="Times New Roman" w:hAnsi="Times New Roman" w:cs="Times New Roman"/>
                <w:b/>
                <w:sz w:val="20"/>
                <w:szCs w:val="20"/>
              </w:rPr>
              <w:t>Plasmid</w:t>
            </w:r>
          </w:p>
        </w:tc>
        <w:tc>
          <w:tcPr>
            <w:tcW w:w="3811" w:type="dxa"/>
          </w:tcPr>
          <w:p w14:paraId="37E0FA37" w14:textId="77777777" w:rsidR="003E1079" w:rsidRPr="00AC3F8F" w:rsidRDefault="003E1079" w:rsidP="008B0644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3F8F">
              <w:rPr>
                <w:rFonts w:ascii="Times New Roman" w:hAnsi="Times New Roman" w:cs="Times New Roman"/>
                <w:b/>
                <w:sz w:val="20"/>
                <w:szCs w:val="20"/>
              </w:rPr>
              <w:t>Description</w:t>
            </w:r>
          </w:p>
        </w:tc>
        <w:tc>
          <w:tcPr>
            <w:tcW w:w="2369" w:type="dxa"/>
          </w:tcPr>
          <w:p w14:paraId="4CEBDFEE" w14:textId="77777777" w:rsidR="003E1079" w:rsidRPr="00AC3F8F" w:rsidRDefault="003E1079" w:rsidP="008B0644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3F8F">
              <w:rPr>
                <w:rFonts w:ascii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</w:tr>
      <w:tr w:rsidR="003E1079" w:rsidRPr="00AC3F8F" w14:paraId="3D7B24C5" w14:textId="77777777" w:rsidTr="003E1079">
        <w:tc>
          <w:tcPr>
            <w:tcW w:w="2308" w:type="dxa"/>
            <w:vAlign w:val="center"/>
          </w:tcPr>
          <w:p w14:paraId="180E9331" w14:textId="77777777" w:rsidR="003E1079" w:rsidRPr="00AC3F8F" w:rsidRDefault="003E1079" w:rsidP="00AF1FB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pcDNA4/TO </w:t>
            </w:r>
            <w:proofErr w:type="spellStart"/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FEN-wt</w:t>
            </w:r>
            <w:proofErr w:type="spellEnd"/>
          </w:p>
        </w:tc>
        <w:tc>
          <w:tcPr>
            <w:tcW w:w="3811" w:type="dxa"/>
            <w:vAlign w:val="center"/>
          </w:tcPr>
          <w:p w14:paraId="023181F1" w14:textId="77777777" w:rsidR="003E1079" w:rsidRPr="00AC3F8F" w:rsidRDefault="003E1079" w:rsidP="00AF1FB6">
            <w:pPr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Expression vector of </w:t>
            </w:r>
            <w:proofErr w:type="spellStart"/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myc</w:t>
            </w:r>
            <w:proofErr w:type="spellEnd"/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-His tag FEN1 </w:t>
            </w:r>
            <w:proofErr w:type="spellStart"/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2369" w:type="dxa"/>
            <w:vAlign w:val="center"/>
          </w:tcPr>
          <w:p w14:paraId="4052A470" w14:textId="313DC692" w:rsidR="003E1079" w:rsidRPr="00AC3F8F" w:rsidRDefault="00925521" w:rsidP="0000356E">
            <w:pPr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</w:t>
            </w:r>
            <w:r w:rsidR="0000356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</w:t>
            </w:r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3E1079" w:rsidRPr="00AC3F8F" w14:paraId="72D8EFB5" w14:textId="77777777" w:rsidTr="003E1079">
        <w:tc>
          <w:tcPr>
            <w:tcW w:w="2308" w:type="dxa"/>
            <w:vAlign w:val="center"/>
          </w:tcPr>
          <w:p w14:paraId="383E805E" w14:textId="77777777" w:rsidR="003E1079" w:rsidRPr="00AC3F8F" w:rsidRDefault="003E1079" w:rsidP="00AF1FB6">
            <w:pPr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pcDNA4/TO </w:t>
            </w:r>
            <w:proofErr w:type="spellStart"/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FEN</w:t>
            </w:r>
            <w:proofErr w:type="spellEnd"/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N</w:t>
            </w:r>
          </w:p>
        </w:tc>
        <w:tc>
          <w:tcPr>
            <w:tcW w:w="3811" w:type="dxa"/>
            <w:vAlign w:val="center"/>
          </w:tcPr>
          <w:p w14:paraId="50CF7814" w14:textId="77777777" w:rsidR="003E1079" w:rsidRPr="00AC3F8F" w:rsidRDefault="003E1079" w:rsidP="00AF1FB6">
            <w:pPr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Expression vector of </w:t>
            </w:r>
            <w:proofErr w:type="spellStart"/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myc</w:t>
            </w:r>
            <w:proofErr w:type="spellEnd"/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His tag FEN1 nuclease-dead D181A mutant</w:t>
            </w:r>
          </w:p>
        </w:tc>
        <w:tc>
          <w:tcPr>
            <w:tcW w:w="2369" w:type="dxa"/>
            <w:vAlign w:val="center"/>
          </w:tcPr>
          <w:p w14:paraId="423E809D" w14:textId="1B89E342" w:rsidR="003E1079" w:rsidRPr="00AC3F8F" w:rsidRDefault="00925521" w:rsidP="0000356E">
            <w:pPr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</w:t>
            </w:r>
            <w:r w:rsidR="0000356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</w:t>
            </w:r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3E1079" w:rsidRPr="00AC3F8F" w14:paraId="524498A2" w14:textId="77777777" w:rsidTr="003E1079">
        <w:tc>
          <w:tcPr>
            <w:tcW w:w="2308" w:type="dxa"/>
            <w:vAlign w:val="center"/>
          </w:tcPr>
          <w:p w14:paraId="0770E972" w14:textId="77777777" w:rsidR="003E1079" w:rsidRPr="00AC3F8F" w:rsidRDefault="003E1079" w:rsidP="00AF1FB6">
            <w:pPr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pcDNA4/TO </w:t>
            </w:r>
            <w:proofErr w:type="spellStart"/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FEN</w:t>
            </w:r>
            <w:proofErr w:type="spellEnd"/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NP</w:t>
            </w:r>
          </w:p>
        </w:tc>
        <w:tc>
          <w:tcPr>
            <w:tcW w:w="3811" w:type="dxa"/>
            <w:vAlign w:val="center"/>
          </w:tcPr>
          <w:p w14:paraId="11B8631A" w14:textId="77777777" w:rsidR="003E1079" w:rsidRPr="00AC3F8F" w:rsidRDefault="003E1079" w:rsidP="00AF1FB6">
            <w:pPr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Expression vector of </w:t>
            </w:r>
            <w:proofErr w:type="spellStart"/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myc</w:t>
            </w:r>
            <w:proofErr w:type="spellEnd"/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His tag FEN1 mutant containing D181A, F343A and F344A.</w:t>
            </w:r>
          </w:p>
        </w:tc>
        <w:tc>
          <w:tcPr>
            <w:tcW w:w="2369" w:type="dxa"/>
            <w:vAlign w:val="center"/>
          </w:tcPr>
          <w:p w14:paraId="69BEA81F" w14:textId="1A431404" w:rsidR="003E1079" w:rsidRPr="00AC3F8F" w:rsidRDefault="00925521" w:rsidP="0000356E">
            <w:pPr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</w:t>
            </w:r>
            <w:r w:rsidR="0000356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</w:t>
            </w:r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3E1079" w:rsidRPr="00AC3F8F" w14:paraId="4BE6ED45" w14:textId="77777777" w:rsidTr="003E1079">
        <w:tc>
          <w:tcPr>
            <w:tcW w:w="2308" w:type="dxa"/>
            <w:vAlign w:val="center"/>
          </w:tcPr>
          <w:p w14:paraId="2CA063DB" w14:textId="77777777" w:rsidR="003E1079" w:rsidRPr="00AC3F8F" w:rsidRDefault="003E1079" w:rsidP="00AF1FB6">
            <w:pPr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pcDNA4/TO </w:t>
            </w:r>
            <w:proofErr w:type="spellStart"/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FEN</w:t>
            </w:r>
            <w:proofErr w:type="spellEnd"/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ΔC</w:t>
            </w:r>
          </w:p>
        </w:tc>
        <w:tc>
          <w:tcPr>
            <w:tcW w:w="3811" w:type="dxa"/>
            <w:vAlign w:val="center"/>
          </w:tcPr>
          <w:p w14:paraId="20239CB5" w14:textId="77777777" w:rsidR="003E1079" w:rsidRPr="00AC3F8F" w:rsidRDefault="003E1079" w:rsidP="00AF1FB6">
            <w:pPr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Synthetic </w:t>
            </w:r>
            <w:proofErr w:type="spellStart"/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olgonucleotides</w:t>
            </w:r>
            <w:proofErr w:type="spellEnd"/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(1643,1644 see supplementary table 2) were hybridized to make a </w:t>
            </w:r>
            <w:proofErr w:type="spellStart"/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doube</w:t>
            </w:r>
            <w:proofErr w:type="spellEnd"/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strand DNA linker. The 1643/1644 DNA linker was replaced with the C terminal DNA in FEN1 ORF using an EcoO65I/</w:t>
            </w:r>
            <w:proofErr w:type="spellStart"/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XbaI</w:t>
            </w:r>
            <w:proofErr w:type="spellEnd"/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site in the pcDNA4/TO </w:t>
            </w:r>
            <w:proofErr w:type="spellStart"/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FEN-wt</w:t>
            </w:r>
            <w:proofErr w:type="spellEnd"/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, which results in generation of an expression vector for FEN1 </w:t>
            </w:r>
            <w:proofErr w:type="spellStart"/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deteting</w:t>
            </w:r>
            <w:proofErr w:type="spellEnd"/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21 amino acids from the C terminus of the FEN1 ORF.</w:t>
            </w:r>
          </w:p>
        </w:tc>
        <w:tc>
          <w:tcPr>
            <w:tcW w:w="2369" w:type="dxa"/>
            <w:vAlign w:val="center"/>
          </w:tcPr>
          <w:p w14:paraId="113F7E8F" w14:textId="77777777" w:rsidR="003E1079" w:rsidRPr="00AC3F8F" w:rsidRDefault="003E1079" w:rsidP="00AF1FB6">
            <w:pPr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3E1079" w:rsidRPr="00AC3F8F" w14:paraId="60189856" w14:textId="77777777" w:rsidTr="003E1079">
        <w:tc>
          <w:tcPr>
            <w:tcW w:w="2308" w:type="dxa"/>
            <w:vAlign w:val="center"/>
          </w:tcPr>
          <w:p w14:paraId="7529482E" w14:textId="77777777" w:rsidR="003E1079" w:rsidRPr="00AC3F8F" w:rsidRDefault="003E1079" w:rsidP="00AF1FB6">
            <w:pPr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cDNA4/TO mock</w:t>
            </w:r>
          </w:p>
        </w:tc>
        <w:tc>
          <w:tcPr>
            <w:tcW w:w="3811" w:type="dxa"/>
            <w:vAlign w:val="center"/>
          </w:tcPr>
          <w:p w14:paraId="4BC2FDED" w14:textId="77777777" w:rsidR="003E1079" w:rsidRPr="00AC3F8F" w:rsidRDefault="003E1079" w:rsidP="00AF1FB6">
            <w:pPr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Obtained from Invitrogen</w:t>
            </w:r>
          </w:p>
        </w:tc>
        <w:tc>
          <w:tcPr>
            <w:tcW w:w="2369" w:type="dxa"/>
            <w:vAlign w:val="center"/>
          </w:tcPr>
          <w:p w14:paraId="1294589F" w14:textId="37CBD510" w:rsidR="003E1079" w:rsidRPr="00AC3F8F" w:rsidRDefault="003E1079" w:rsidP="00AF1FB6">
            <w:pPr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1079" w:rsidRPr="00AC3F8F" w14:paraId="5A1F8F1C" w14:textId="77777777" w:rsidTr="003E1079">
        <w:tc>
          <w:tcPr>
            <w:tcW w:w="2308" w:type="dxa"/>
            <w:vAlign w:val="center"/>
          </w:tcPr>
          <w:p w14:paraId="2A990D82" w14:textId="77777777" w:rsidR="003E1079" w:rsidRPr="00AC3F8F" w:rsidRDefault="003E1079" w:rsidP="00AF1FB6">
            <w:pPr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ResQ</w:t>
            </w:r>
            <w:proofErr w:type="spellEnd"/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hCtrl</w:t>
            </w:r>
            <w:proofErr w:type="spellEnd"/>
          </w:p>
        </w:tc>
        <w:tc>
          <w:tcPr>
            <w:tcW w:w="3811" w:type="dxa"/>
            <w:vAlign w:val="center"/>
          </w:tcPr>
          <w:p w14:paraId="4CA80E24" w14:textId="0E7ACAF6" w:rsidR="003E1079" w:rsidRPr="00AC3F8F" w:rsidRDefault="003E1079" w:rsidP="0052607E">
            <w:pPr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The FEN1 ORF and shFEN1 were deleted from </w:t>
            </w:r>
            <w:proofErr w:type="spellStart"/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ResQ</w:t>
            </w:r>
            <w:proofErr w:type="spellEnd"/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shFEN1 wt.</w:t>
            </w:r>
          </w:p>
        </w:tc>
        <w:tc>
          <w:tcPr>
            <w:tcW w:w="2369" w:type="dxa"/>
            <w:vAlign w:val="center"/>
          </w:tcPr>
          <w:p w14:paraId="663353B7" w14:textId="77777777" w:rsidR="003E1079" w:rsidRPr="00AC3F8F" w:rsidRDefault="003E1079" w:rsidP="00AF1FB6">
            <w:pPr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3E1079" w:rsidRPr="00AC3F8F" w14:paraId="0993F810" w14:textId="77777777" w:rsidTr="003E1079">
        <w:tc>
          <w:tcPr>
            <w:tcW w:w="2308" w:type="dxa"/>
            <w:vAlign w:val="center"/>
          </w:tcPr>
          <w:p w14:paraId="07C21A24" w14:textId="77777777" w:rsidR="003E1079" w:rsidRPr="00AC3F8F" w:rsidRDefault="003E1079" w:rsidP="00AF1FB6">
            <w:pPr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ResQ</w:t>
            </w:r>
            <w:proofErr w:type="spellEnd"/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shFEN1</w:t>
            </w:r>
          </w:p>
        </w:tc>
        <w:tc>
          <w:tcPr>
            <w:tcW w:w="3811" w:type="dxa"/>
            <w:vAlign w:val="center"/>
          </w:tcPr>
          <w:p w14:paraId="3C7178F2" w14:textId="14CE067C" w:rsidR="003E1079" w:rsidRPr="00AC3F8F" w:rsidRDefault="0052607E" w:rsidP="00AF1FB6">
            <w:pPr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The FEN1 ORF was deleted from </w:t>
            </w:r>
            <w:proofErr w:type="spellStart"/>
            <w:r w:rsidR="003E1079"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ResQ</w:t>
            </w:r>
            <w:proofErr w:type="spellEnd"/>
            <w:r w:rsidR="003E1079"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shFEN1 wt.</w:t>
            </w:r>
          </w:p>
        </w:tc>
        <w:tc>
          <w:tcPr>
            <w:tcW w:w="2369" w:type="dxa"/>
            <w:vAlign w:val="center"/>
          </w:tcPr>
          <w:p w14:paraId="6839B9A6" w14:textId="77777777" w:rsidR="003E1079" w:rsidRPr="00AC3F8F" w:rsidRDefault="003E1079" w:rsidP="00AF1FB6">
            <w:pPr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3E1079" w:rsidRPr="00AC3F8F" w14:paraId="7B368BE3" w14:textId="77777777" w:rsidTr="003E1079">
        <w:tc>
          <w:tcPr>
            <w:tcW w:w="2308" w:type="dxa"/>
            <w:vAlign w:val="center"/>
          </w:tcPr>
          <w:p w14:paraId="0CA040BA" w14:textId="77777777" w:rsidR="003E1079" w:rsidRPr="00AC3F8F" w:rsidRDefault="003E1079" w:rsidP="00AF1FB6">
            <w:pPr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ResQ</w:t>
            </w:r>
            <w:proofErr w:type="spellEnd"/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shFEN1 </w:t>
            </w:r>
            <w:proofErr w:type="spellStart"/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3811" w:type="dxa"/>
            <w:vAlign w:val="center"/>
          </w:tcPr>
          <w:p w14:paraId="7ADFDAE9" w14:textId="07F27D26" w:rsidR="003E1079" w:rsidRPr="00AC3F8F" w:rsidRDefault="002F5260" w:rsidP="00AF1FB6">
            <w:pPr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2F526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A lentivirus vector for expression of both shFIN1 and Flag-tagged </w:t>
            </w:r>
            <w:proofErr w:type="spellStart"/>
            <w:r w:rsidRPr="002F526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wt</w:t>
            </w:r>
            <w:proofErr w:type="spellEnd"/>
            <w:r w:rsidRPr="002F526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FEN1. </w:t>
            </w:r>
            <w:proofErr w:type="spellStart"/>
            <w:r w:rsidRPr="002F526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ResQ</w:t>
            </w:r>
            <w:proofErr w:type="spellEnd"/>
            <w:r w:rsidRPr="002F526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shFEN3 3XF-FEN1 </w:t>
            </w:r>
            <w:proofErr w:type="spellStart"/>
            <w:r w:rsidRPr="002F526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wt</w:t>
            </w:r>
            <w:proofErr w:type="spellEnd"/>
            <w:r w:rsidRPr="002F526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was a gift from Sheila Stewart (</w:t>
            </w:r>
            <w:proofErr w:type="spellStart"/>
            <w:r w:rsidRPr="002F526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ddgene</w:t>
            </w:r>
            <w:proofErr w:type="spellEnd"/>
            <w:r w:rsidRPr="002F526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plasmid # 17752)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69" w:type="dxa"/>
            <w:vAlign w:val="center"/>
          </w:tcPr>
          <w:p w14:paraId="78DE1773" w14:textId="77777777" w:rsidR="003E1079" w:rsidRPr="00AC3F8F" w:rsidRDefault="003E1079" w:rsidP="00AF1FB6">
            <w:pPr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ddgene</w:t>
            </w:r>
            <w:proofErr w:type="spellEnd"/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17752</w:t>
            </w:r>
          </w:p>
        </w:tc>
      </w:tr>
      <w:tr w:rsidR="003E1079" w:rsidRPr="00AC3F8F" w14:paraId="301DA5F8" w14:textId="77777777" w:rsidTr="003E1079">
        <w:tc>
          <w:tcPr>
            <w:tcW w:w="2308" w:type="dxa"/>
            <w:vAlign w:val="center"/>
          </w:tcPr>
          <w:p w14:paraId="76A18011" w14:textId="77777777" w:rsidR="003E1079" w:rsidRPr="00AC3F8F" w:rsidRDefault="003E1079" w:rsidP="00AF1FB6">
            <w:pPr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ResQ</w:t>
            </w:r>
            <w:proofErr w:type="spellEnd"/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shFEN1 D181A</w:t>
            </w:r>
          </w:p>
        </w:tc>
        <w:tc>
          <w:tcPr>
            <w:tcW w:w="3811" w:type="dxa"/>
            <w:vAlign w:val="center"/>
          </w:tcPr>
          <w:p w14:paraId="2CBB0F14" w14:textId="1E287269" w:rsidR="003E1079" w:rsidRPr="00AC3F8F" w:rsidRDefault="005D6627" w:rsidP="00AF1FB6">
            <w:pPr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D662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 lentivirus ve</w:t>
            </w:r>
            <w:r w:rsidR="004F074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tor for expression of both shFE</w:t>
            </w:r>
            <w:r w:rsidRPr="005D662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N1 and Flag-tagged D181A FEN1. </w:t>
            </w:r>
            <w:proofErr w:type="spellStart"/>
            <w:r w:rsidRPr="005D662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ResQ</w:t>
            </w:r>
            <w:proofErr w:type="spellEnd"/>
            <w:r w:rsidRPr="005D662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shFEN3 3XF-FEN1 D181A was a gift from Sheila Stewart (</w:t>
            </w:r>
            <w:proofErr w:type="spellStart"/>
            <w:r w:rsidRPr="005D662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ddgene</w:t>
            </w:r>
            <w:proofErr w:type="spellEnd"/>
            <w:r w:rsidRPr="005D662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plasmid # 17753)</w:t>
            </w:r>
          </w:p>
        </w:tc>
        <w:tc>
          <w:tcPr>
            <w:tcW w:w="2369" w:type="dxa"/>
            <w:vAlign w:val="center"/>
          </w:tcPr>
          <w:p w14:paraId="1F3E3255" w14:textId="77777777" w:rsidR="003E1079" w:rsidRPr="00AC3F8F" w:rsidRDefault="003E1079" w:rsidP="00AF1FB6">
            <w:pPr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ddgene</w:t>
            </w:r>
            <w:proofErr w:type="spellEnd"/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17753</w:t>
            </w:r>
          </w:p>
        </w:tc>
      </w:tr>
      <w:tr w:rsidR="003E1079" w:rsidRPr="00AC3F8F" w14:paraId="55DC562F" w14:textId="77777777" w:rsidTr="003E1079">
        <w:tc>
          <w:tcPr>
            <w:tcW w:w="2308" w:type="dxa"/>
            <w:vAlign w:val="center"/>
          </w:tcPr>
          <w:p w14:paraId="7C74F2AE" w14:textId="77777777" w:rsidR="003E1079" w:rsidRPr="00AC3F8F" w:rsidRDefault="003E1079" w:rsidP="00AF1FB6">
            <w:pPr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ResQ</w:t>
            </w:r>
            <w:proofErr w:type="spellEnd"/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shFEN1 ΔC</w:t>
            </w:r>
          </w:p>
        </w:tc>
        <w:tc>
          <w:tcPr>
            <w:tcW w:w="3811" w:type="dxa"/>
            <w:vAlign w:val="center"/>
          </w:tcPr>
          <w:p w14:paraId="2D8F0A61" w14:textId="69DB4806" w:rsidR="003E1079" w:rsidRPr="00AC3F8F" w:rsidRDefault="00BC7EA3" w:rsidP="00AF1FB6">
            <w:pPr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C7EA3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A lentivirus vector for expression of both shFIN1 and Flag-tagged FEN1 (C terminus 20 amino acids deletion). </w:t>
            </w:r>
            <w:proofErr w:type="spellStart"/>
            <w:r w:rsidRPr="00BC7EA3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ResQ</w:t>
            </w:r>
            <w:proofErr w:type="spellEnd"/>
            <w:r w:rsidRPr="00BC7EA3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shFEN3 3XF-FEN1 </w:t>
            </w:r>
            <w:proofErr w:type="spellStart"/>
            <w:r w:rsidRPr="00BC7EA3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DeltaC</w:t>
            </w:r>
            <w:proofErr w:type="spellEnd"/>
            <w:r w:rsidRPr="00BC7EA3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was a gift from Sheila Stewart (</w:t>
            </w:r>
            <w:proofErr w:type="spellStart"/>
            <w:r w:rsidRPr="00BC7EA3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ddgene</w:t>
            </w:r>
            <w:proofErr w:type="spellEnd"/>
            <w:r w:rsidRPr="00BC7EA3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plasmid # 17754)</w:t>
            </w:r>
          </w:p>
        </w:tc>
        <w:tc>
          <w:tcPr>
            <w:tcW w:w="2369" w:type="dxa"/>
            <w:vAlign w:val="center"/>
          </w:tcPr>
          <w:p w14:paraId="638DE6CE" w14:textId="77777777" w:rsidR="003E1079" w:rsidRPr="00AC3F8F" w:rsidRDefault="003E1079" w:rsidP="00AF1FB6">
            <w:pPr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ddgene</w:t>
            </w:r>
            <w:proofErr w:type="spellEnd"/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17754</w:t>
            </w:r>
          </w:p>
        </w:tc>
      </w:tr>
      <w:tr w:rsidR="003E1079" w:rsidRPr="00AC3F8F" w14:paraId="19C7CDD3" w14:textId="77777777" w:rsidTr="003E1079">
        <w:tc>
          <w:tcPr>
            <w:tcW w:w="2308" w:type="dxa"/>
            <w:vAlign w:val="center"/>
          </w:tcPr>
          <w:p w14:paraId="00E331C1" w14:textId="77777777" w:rsidR="003E1079" w:rsidRPr="00AC3F8F" w:rsidRDefault="003E1079" w:rsidP="00AF1FB6">
            <w:pPr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sPAX2</w:t>
            </w:r>
          </w:p>
        </w:tc>
        <w:tc>
          <w:tcPr>
            <w:tcW w:w="3811" w:type="dxa"/>
            <w:vAlign w:val="center"/>
          </w:tcPr>
          <w:p w14:paraId="26F86313" w14:textId="66995841" w:rsidR="003E1079" w:rsidRPr="00AC3F8F" w:rsidRDefault="00BC7EA3" w:rsidP="00AF1FB6">
            <w:pPr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C7EA3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A helper plasmid to make a recombinant lentivirus. psPAX2 was a gift from Didier </w:t>
            </w:r>
            <w:proofErr w:type="spellStart"/>
            <w:r w:rsidRPr="00BC7EA3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rono</w:t>
            </w:r>
            <w:proofErr w:type="spellEnd"/>
            <w:r w:rsidRPr="00BC7EA3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BC7EA3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ddgene</w:t>
            </w:r>
            <w:proofErr w:type="spellEnd"/>
            <w:r w:rsidRPr="00BC7EA3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plasmid # 12260)</w:t>
            </w:r>
          </w:p>
        </w:tc>
        <w:tc>
          <w:tcPr>
            <w:tcW w:w="2369" w:type="dxa"/>
            <w:vAlign w:val="center"/>
          </w:tcPr>
          <w:p w14:paraId="21FD9EF4" w14:textId="77777777" w:rsidR="003E1079" w:rsidRPr="00AC3F8F" w:rsidRDefault="003E1079" w:rsidP="00AF1FB6">
            <w:pPr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ddgene12260</w:t>
            </w:r>
          </w:p>
        </w:tc>
      </w:tr>
      <w:tr w:rsidR="003E1079" w:rsidRPr="00AC3F8F" w14:paraId="7AE9228D" w14:textId="77777777" w:rsidTr="003E1079">
        <w:tc>
          <w:tcPr>
            <w:tcW w:w="2308" w:type="dxa"/>
            <w:vAlign w:val="center"/>
          </w:tcPr>
          <w:p w14:paraId="212FC4F3" w14:textId="77777777" w:rsidR="003E1079" w:rsidRPr="00AC3F8F" w:rsidRDefault="003E1079" w:rsidP="00AF1FB6">
            <w:pPr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MD2G</w:t>
            </w:r>
          </w:p>
        </w:tc>
        <w:tc>
          <w:tcPr>
            <w:tcW w:w="3811" w:type="dxa"/>
            <w:vAlign w:val="center"/>
          </w:tcPr>
          <w:p w14:paraId="40A35D54" w14:textId="1847557F" w:rsidR="003E1079" w:rsidRPr="00AC3F8F" w:rsidRDefault="00BC7EA3" w:rsidP="00AF1FB6">
            <w:pPr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C7EA3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A helper plasmid to make a recombinant lentivirus. pMD2.G was a gift from Didier </w:t>
            </w:r>
            <w:proofErr w:type="spellStart"/>
            <w:r w:rsidRPr="00BC7EA3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rono</w:t>
            </w:r>
            <w:proofErr w:type="spellEnd"/>
            <w:r w:rsidRPr="00BC7EA3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BC7EA3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ddgene</w:t>
            </w:r>
            <w:proofErr w:type="spellEnd"/>
            <w:r w:rsidRPr="00BC7EA3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plasmid # 12259)</w:t>
            </w:r>
          </w:p>
        </w:tc>
        <w:tc>
          <w:tcPr>
            <w:tcW w:w="2369" w:type="dxa"/>
            <w:vAlign w:val="center"/>
          </w:tcPr>
          <w:p w14:paraId="564046CE" w14:textId="77777777" w:rsidR="003E1079" w:rsidRPr="00AC3F8F" w:rsidRDefault="003E1079" w:rsidP="00AF1FB6">
            <w:pPr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ddgene12259</w:t>
            </w:r>
          </w:p>
        </w:tc>
      </w:tr>
      <w:tr w:rsidR="003E1079" w:rsidRPr="00AC3F8F" w14:paraId="2D14A189" w14:textId="77777777" w:rsidTr="005B1AB0">
        <w:tc>
          <w:tcPr>
            <w:tcW w:w="2308" w:type="dxa"/>
            <w:vAlign w:val="center"/>
          </w:tcPr>
          <w:p w14:paraId="5CDF73A2" w14:textId="77777777" w:rsidR="003E1079" w:rsidRPr="00AC3F8F" w:rsidRDefault="003E1079" w:rsidP="00AF1FB6">
            <w:pPr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X330</w:t>
            </w:r>
          </w:p>
        </w:tc>
        <w:tc>
          <w:tcPr>
            <w:tcW w:w="3811" w:type="dxa"/>
            <w:vAlign w:val="center"/>
          </w:tcPr>
          <w:p w14:paraId="0363E3CC" w14:textId="170F9FC7" w:rsidR="003E1079" w:rsidRPr="00AC3F8F" w:rsidRDefault="00D70067" w:rsidP="00AF1FB6">
            <w:pPr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7006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X330-U6-Chimeric_BB-CBh-hSpCas9 was a gift from Feng Zhang (</w:t>
            </w:r>
            <w:proofErr w:type="spellStart"/>
            <w:r w:rsidRPr="00D7006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ddgene</w:t>
            </w:r>
            <w:proofErr w:type="spellEnd"/>
            <w:r w:rsidRPr="00D7006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plasmid # 42230)</w:t>
            </w:r>
          </w:p>
        </w:tc>
        <w:tc>
          <w:tcPr>
            <w:tcW w:w="2369" w:type="dxa"/>
            <w:vAlign w:val="center"/>
          </w:tcPr>
          <w:p w14:paraId="2A26C9B3" w14:textId="77777777" w:rsidR="003E1079" w:rsidRPr="00AC3F8F" w:rsidRDefault="003E1079" w:rsidP="00AF1FB6">
            <w:pPr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ddgene</w:t>
            </w:r>
            <w:proofErr w:type="spellEnd"/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42230</w:t>
            </w:r>
          </w:p>
        </w:tc>
      </w:tr>
      <w:tr w:rsidR="003E1079" w:rsidRPr="00AC3F8F" w14:paraId="17927080" w14:textId="77777777" w:rsidTr="005B1AB0">
        <w:tc>
          <w:tcPr>
            <w:tcW w:w="2308" w:type="dxa"/>
            <w:vAlign w:val="center"/>
          </w:tcPr>
          <w:p w14:paraId="0B85BF84" w14:textId="77777777" w:rsidR="003E1079" w:rsidRPr="00AC3F8F" w:rsidRDefault="003E1079" w:rsidP="00AF1FB6">
            <w:pPr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x330-FEN1 gRNA</w:t>
            </w:r>
          </w:p>
        </w:tc>
        <w:tc>
          <w:tcPr>
            <w:tcW w:w="3811" w:type="dxa"/>
            <w:vAlign w:val="center"/>
          </w:tcPr>
          <w:p w14:paraId="2510EE04" w14:textId="10D53CE3" w:rsidR="003E1079" w:rsidRPr="00AC3F8F" w:rsidRDefault="003E1079" w:rsidP="000F2FCC">
            <w:pPr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Synthetic </w:t>
            </w:r>
            <w:proofErr w:type="spellStart"/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olgonucleotides</w:t>
            </w:r>
            <w:proofErr w:type="spellEnd"/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(CACCGAGCTGGCCAAACGCAGTGAG, AAACCTCACTGCGTTTGGCCAGCTC) were hybridized to make a </w:t>
            </w:r>
            <w:proofErr w:type="spellStart"/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doube</w:t>
            </w:r>
            <w:proofErr w:type="spellEnd"/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strand DNA linker. The DNA linker was inserted into </w:t>
            </w:r>
            <w:proofErr w:type="spellStart"/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BbsI</w:t>
            </w:r>
            <w:proofErr w:type="spellEnd"/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site of pX330.</w:t>
            </w:r>
          </w:p>
        </w:tc>
        <w:tc>
          <w:tcPr>
            <w:tcW w:w="2369" w:type="dxa"/>
            <w:vAlign w:val="center"/>
          </w:tcPr>
          <w:p w14:paraId="1587D8BC" w14:textId="77777777" w:rsidR="003E1079" w:rsidRPr="00AC3F8F" w:rsidRDefault="003E1079" w:rsidP="00AF1FB6">
            <w:pPr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3E1079" w:rsidRPr="00AC3F8F" w14:paraId="3734411E" w14:textId="77777777" w:rsidTr="005B1AB0">
        <w:tc>
          <w:tcPr>
            <w:tcW w:w="2308" w:type="dxa"/>
            <w:vAlign w:val="center"/>
          </w:tcPr>
          <w:p w14:paraId="67F2ADEC" w14:textId="77777777" w:rsidR="003E1079" w:rsidRPr="00AC3F8F" w:rsidRDefault="003E1079" w:rsidP="00AF1FB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IRES</w:t>
            </w:r>
            <w:proofErr w:type="spellEnd"/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GFP-</w:t>
            </w:r>
            <w:proofErr w:type="spellStart"/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bsd</w:t>
            </w:r>
            <w:proofErr w:type="spellEnd"/>
          </w:p>
        </w:tc>
        <w:tc>
          <w:tcPr>
            <w:tcW w:w="3811" w:type="dxa"/>
            <w:vAlign w:val="center"/>
          </w:tcPr>
          <w:p w14:paraId="64072540" w14:textId="7C922F89" w:rsidR="003E1079" w:rsidRPr="00AC3F8F" w:rsidRDefault="003E1079" w:rsidP="0052607E">
            <w:pPr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BstXI</w:t>
            </w:r>
            <w:proofErr w:type="spellEnd"/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NotI</w:t>
            </w:r>
            <w:proofErr w:type="spellEnd"/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blasticidin</w:t>
            </w:r>
            <w:proofErr w:type="spellEnd"/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-resistant gene cassette was replaced with an EGFP gene in pIRES2-EGFP (CLONTECH) vector and designated </w:t>
            </w:r>
            <w:proofErr w:type="spellStart"/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IRES-bsr</w:t>
            </w:r>
            <w:proofErr w:type="spellEnd"/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, and then </w:t>
            </w:r>
            <w:proofErr w:type="spellStart"/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ExoRI</w:t>
            </w:r>
            <w:proofErr w:type="spellEnd"/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XhoI</w:t>
            </w:r>
            <w:proofErr w:type="spellEnd"/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lastRenderedPageBreak/>
              <w:t>0.7kb GFP2 fragment from pGFP2N3 (</w:t>
            </w:r>
            <w:proofErr w:type="spellStart"/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BioSignal</w:t>
            </w:r>
            <w:proofErr w:type="spellEnd"/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Packard) was </w:t>
            </w:r>
            <w:proofErr w:type="spellStart"/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ubcloned</w:t>
            </w:r>
            <w:proofErr w:type="spellEnd"/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into an </w:t>
            </w:r>
            <w:proofErr w:type="spellStart"/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EcoRI</w:t>
            </w:r>
            <w:proofErr w:type="spellEnd"/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alI</w:t>
            </w:r>
            <w:proofErr w:type="spellEnd"/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site of </w:t>
            </w:r>
            <w:proofErr w:type="spellStart"/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IRES-bsr</w:t>
            </w:r>
            <w:proofErr w:type="spellEnd"/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69" w:type="dxa"/>
            <w:vAlign w:val="center"/>
          </w:tcPr>
          <w:p w14:paraId="012D0562" w14:textId="77777777" w:rsidR="003E1079" w:rsidRPr="00AC3F8F" w:rsidRDefault="003E1079" w:rsidP="00AF1FB6">
            <w:pPr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lastRenderedPageBreak/>
              <w:t>this study</w:t>
            </w:r>
          </w:p>
        </w:tc>
      </w:tr>
      <w:tr w:rsidR="000F2FCC" w:rsidRPr="00AC3F8F" w14:paraId="0007D229" w14:textId="77777777" w:rsidTr="005B1AB0">
        <w:tc>
          <w:tcPr>
            <w:tcW w:w="2308" w:type="dxa"/>
            <w:vAlign w:val="center"/>
          </w:tcPr>
          <w:p w14:paraId="27AC8D2A" w14:textId="544D77BD" w:rsidR="000F2FCC" w:rsidRPr="00AC3F8F" w:rsidRDefault="000F2FCC" w:rsidP="00AF1FB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F2FC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lastRenderedPageBreak/>
              <w:t>phFEN</w:t>
            </w:r>
            <w:proofErr w:type="spellEnd"/>
            <w:r w:rsidRPr="000F2FC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GFP</w:t>
            </w:r>
          </w:p>
        </w:tc>
        <w:tc>
          <w:tcPr>
            <w:tcW w:w="3811" w:type="dxa"/>
            <w:vAlign w:val="center"/>
          </w:tcPr>
          <w:p w14:paraId="21B03CC2" w14:textId="094DB56B" w:rsidR="000F2FCC" w:rsidRPr="00AC3F8F" w:rsidRDefault="00FD4A80" w:rsidP="0052607E">
            <w:pPr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D4A8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The </w:t>
            </w:r>
            <w:proofErr w:type="spellStart"/>
            <w:r w:rsidRPr="00FD4A8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indIII</w:t>
            </w:r>
            <w:proofErr w:type="spellEnd"/>
            <w:r w:rsidRPr="00FD4A8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FD4A8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acII</w:t>
            </w:r>
            <w:proofErr w:type="spellEnd"/>
            <w:r w:rsidRPr="00FD4A8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FEN fragment in pcDNA4/TO/</w:t>
            </w:r>
            <w:proofErr w:type="spellStart"/>
            <w:r w:rsidRPr="00FD4A8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FENwt</w:t>
            </w:r>
            <w:proofErr w:type="spellEnd"/>
            <w:r w:rsidRPr="00FD4A8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was </w:t>
            </w:r>
            <w:proofErr w:type="spellStart"/>
            <w:r w:rsidRPr="00FD4A8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ubcloned</w:t>
            </w:r>
            <w:proofErr w:type="spellEnd"/>
            <w:r w:rsidRPr="00FD4A8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into pGFP2-N3.</w:t>
            </w:r>
          </w:p>
        </w:tc>
        <w:tc>
          <w:tcPr>
            <w:tcW w:w="2369" w:type="dxa"/>
            <w:vAlign w:val="center"/>
          </w:tcPr>
          <w:p w14:paraId="0117904F" w14:textId="6016565E" w:rsidR="000F2FCC" w:rsidRPr="00AC3F8F" w:rsidRDefault="0070455D" w:rsidP="00AF1FB6">
            <w:pPr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0F2FCC" w:rsidRPr="00AC3F8F" w14:paraId="66328132" w14:textId="77777777" w:rsidTr="005B1AB0">
        <w:tc>
          <w:tcPr>
            <w:tcW w:w="2308" w:type="dxa"/>
            <w:vAlign w:val="center"/>
          </w:tcPr>
          <w:p w14:paraId="3A837630" w14:textId="07F136C8" w:rsidR="000F2FCC" w:rsidRPr="00AC3F8F" w:rsidRDefault="000F2FCC" w:rsidP="00AF1FB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F2FC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hFENΔC</w:t>
            </w:r>
            <w:proofErr w:type="spellEnd"/>
            <w:r w:rsidRPr="000F2FC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GFP</w:t>
            </w:r>
          </w:p>
        </w:tc>
        <w:tc>
          <w:tcPr>
            <w:tcW w:w="3811" w:type="dxa"/>
            <w:vAlign w:val="center"/>
          </w:tcPr>
          <w:p w14:paraId="6059EA40" w14:textId="57B54C1E" w:rsidR="000F2FCC" w:rsidRPr="00AC3F8F" w:rsidRDefault="00FD4A80" w:rsidP="0052607E">
            <w:pPr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D4A8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The </w:t>
            </w:r>
            <w:proofErr w:type="spellStart"/>
            <w:r w:rsidRPr="00FD4A8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indIII</w:t>
            </w:r>
            <w:proofErr w:type="spellEnd"/>
            <w:r w:rsidRPr="00FD4A8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FD4A8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acII</w:t>
            </w:r>
            <w:proofErr w:type="spellEnd"/>
            <w:r w:rsidRPr="00FD4A8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FEN fragment in pcDNA4/TO/</w:t>
            </w:r>
            <w:proofErr w:type="spellStart"/>
            <w:r w:rsidRPr="00FD4A8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FENΔC</w:t>
            </w:r>
            <w:proofErr w:type="spellEnd"/>
            <w:r w:rsidRPr="00FD4A8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was </w:t>
            </w:r>
            <w:proofErr w:type="spellStart"/>
            <w:r w:rsidRPr="00FD4A8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ubcloned</w:t>
            </w:r>
            <w:proofErr w:type="spellEnd"/>
            <w:r w:rsidRPr="00FD4A8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into pGFP2-N3.</w:t>
            </w:r>
          </w:p>
        </w:tc>
        <w:tc>
          <w:tcPr>
            <w:tcW w:w="2369" w:type="dxa"/>
            <w:vAlign w:val="center"/>
          </w:tcPr>
          <w:p w14:paraId="747C78C8" w14:textId="53FC4404" w:rsidR="000F2FCC" w:rsidRPr="00AC3F8F" w:rsidRDefault="0070455D" w:rsidP="00AF1FB6">
            <w:pPr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C3F8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0F2FCC" w:rsidRPr="00AC3F8F" w14:paraId="2F2746D6" w14:textId="77777777" w:rsidTr="005B1AB0">
        <w:tc>
          <w:tcPr>
            <w:tcW w:w="2308" w:type="dxa"/>
            <w:vAlign w:val="center"/>
          </w:tcPr>
          <w:p w14:paraId="2EADE298" w14:textId="449F0690" w:rsidR="000F2FCC" w:rsidRPr="00AC3F8F" w:rsidRDefault="000F2FCC" w:rsidP="00AF1FB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F2FC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DsRed</w:t>
            </w:r>
            <w:proofErr w:type="spellEnd"/>
            <w:r w:rsidRPr="000F2FC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NLS</w:t>
            </w:r>
          </w:p>
        </w:tc>
        <w:tc>
          <w:tcPr>
            <w:tcW w:w="3811" w:type="dxa"/>
            <w:vAlign w:val="center"/>
          </w:tcPr>
          <w:p w14:paraId="5FDAAFF7" w14:textId="4E1C7608" w:rsidR="000F2FCC" w:rsidRPr="00AC3F8F" w:rsidRDefault="00FD4A80" w:rsidP="0052607E">
            <w:pPr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D4A8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An expression vector for NLS-tagged </w:t>
            </w:r>
            <w:proofErr w:type="spellStart"/>
            <w:r w:rsidRPr="00FD4A8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DsRed</w:t>
            </w:r>
            <w:proofErr w:type="spellEnd"/>
            <w:r w:rsidRPr="00FD4A8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69" w:type="dxa"/>
            <w:vAlign w:val="center"/>
          </w:tcPr>
          <w:p w14:paraId="639D9342" w14:textId="7A767837" w:rsidR="000F2FCC" w:rsidRPr="00AC3F8F" w:rsidRDefault="0000356E" w:rsidP="00AF1FB6">
            <w:pPr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2]</w:t>
            </w:r>
          </w:p>
        </w:tc>
      </w:tr>
    </w:tbl>
    <w:p w14:paraId="6AB2DE6F" w14:textId="15F21450" w:rsidR="00DF1E57" w:rsidRDefault="00DF1E57" w:rsidP="003E1079">
      <w:pPr>
        <w:snapToGri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26BB777B" w14:textId="26D12A42" w:rsidR="0000356E" w:rsidRDefault="0000356E" w:rsidP="003E1079">
      <w:pPr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ementary references</w:t>
      </w:r>
    </w:p>
    <w:p w14:paraId="387BE444" w14:textId="77777777" w:rsidR="004C0CA5" w:rsidRPr="004C0CA5" w:rsidRDefault="00A51C02" w:rsidP="004C0CA5">
      <w:pPr>
        <w:pStyle w:val="a8"/>
        <w:numPr>
          <w:ilvl w:val="0"/>
          <w:numId w:val="2"/>
        </w:numPr>
        <w:snapToGrid w:val="0"/>
        <w:ind w:leftChars="0"/>
        <w:jc w:val="left"/>
        <w:rPr>
          <w:rFonts w:ascii="Times New Roman" w:hAnsi="Times New Roman" w:cs="Times New Roman"/>
          <w:sz w:val="20"/>
          <w:szCs w:val="20"/>
        </w:rPr>
      </w:pPr>
      <w:r w:rsidRPr="004C0CA5">
        <w:rPr>
          <w:rFonts w:ascii="Times New Roman" w:hAnsi="Times New Roman" w:cs="Times New Roman"/>
          <w:sz w:val="20"/>
          <w:szCs w:val="20"/>
        </w:rPr>
        <w:t xml:space="preserve">Shibata Y &amp; Nakamura T (2002) Defective flap endonuclease 1 activity in mammalian cells is associated with impaired DNA repair and prolonged S phase delay. J </w:t>
      </w:r>
      <w:proofErr w:type="spellStart"/>
      <w:r w:rsidRPr="004C0CA5">
        <w:rPr>
          <w:rFonts w:ascii="Times New Roman" w:hAnsi="Times New Roman" w:cs="Times New Roman"/>
          <w:sz w:val="20"/>
          <w:szCs w:val="20"/>
        </w:rPr>
        <w:t>Biol</w:t>
      </w:r>
      <w:proofErr w:type="spellEnd"/>
      <w:r w:rsidRPr="004C0CA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C0CA5">
        <w:rPr>
          <w:rFonts w:ascii="Times New Roman" w:hAnsi="Times New Roman" w:cs="Times New Roman"/>
          <w:sz w:val="20"/>
          <w:szCs w:val="20"/>
        </w:rPr>
        <w:t>Chem</w:t>
      </w:r>
      <w:proofErr w:type="spellEnd"/>
      <w:r w:rsidRPr="004C0CA5">
        <w:rPr>
          <w:rFonts w:ascii="Times New Roman" w:hAnsi="Times New Roman" w:cs="Times New Roman"/>
          <w:sz w:val="20"/>
          <w:szCs w:val="20"/>
        </w:rPr>
        <w:t xml:space="preserve"> 277(1):746-754.</w:t>
      </w:r>
      <w:r w:rsidR="004C0CA5" w:rsidRPr="004C0CA5">
        <w:rPr>
          <w:rFonts w:ascii="Helvetica" w:hAnsi="Helvetica" w:cs="Times New Roman"/>
          <w:kern w:val="0"/>
          <w:sz w:val="18"/>
          <w:szCs w:val="18"/>
        </w:rPr>
        <w:t xml:space="preserve"> </w:t>
      </w:r>
    </w:p>
    <w:p w14:paraId="00E36076" w14:textId="03F0DAE0" w:rsidR="0000356E" w:rsidRPr="004C0CA5" w:rsidRDefault="004C0CA5" w:rsidP="004C0CA5">
      <w:pPr>
        <w:pStyle w:val="a8"/>
        <w:numPr>
          <w:ilvl w:val="0"/>
          <w:numId w:val="2"/>
        </w:numPr>
        <w:snapToGrid w:val="0"/>
        <w:ind w:leftChars="0"/>
        <w:jc w:val="left"/>
        <w:rPr>
          <w:rFonts w:ascii="Times New Roman" w:hAnsi="Times New Roman" w:cs="Times New Roman"/>
          <w:sz w:val="20"/>
          <w:szCs w:val="20"/>
        </w:rPr>
      </w:pPr>
      <w:r w:rsidRPr="004C0CA5">
        <w:rPr>
          <w:rFonts w:ascii="Times New Roman" w:hAnsi="Times New Roman" w:cs="Times New Roman"/>
          <w:sz w:val="20"/>
          <w:szCs w:val="20"/>
        </w:rPr>
        <w:t xml:space="preserve">Chowdhury S, Kitamura K, </w:t>
      </w:r>
      <w:proofErr w:type="spellStart"/>
      <w:r w:rsidRPr="004C0CA5">
        <w:rPr>
          <w:rFonts w:ascii="Times New Roman" w:hAnsi="Times New Roman" w:cs="Times New Roman"/>
          <w:sz w:val="20"/>
          <w:szCs w:val="20"/>
        </w:rPr>
        <w:t>Simadu</w:t>
      </w:r>
      <w:proofErr w:type="spellEnd"/>
      <w:r w:rsidRPr="004C0CA5">
        <w:rPr>
          <w:rFonts w:ascii="Times New Roman" w:hAnsi="Times New Roman" w:cs="Times New Roman"/>
          <w:sz w:val="20"/>
          <w:szCs w:val="20"/>
        </w:rPr>
        <w:t xml:space="preserve"> M, Koura M, &amp; </w:t>
      </w:r>
      <w:proofErr w:type="spellStart"/>
      <w:r w:rsidRPr="004C0CA5">
        <w:rPr>
          <w:rFonts w:ascii="Times New Roman" w:hAnsi="Times New Roman" w:cs="Times New Roman"/>
          <w:sz w:val="20"/>
          <w:szCs w:val="20"/>
        </w:rPr>
        <w:t>Muramatsu</w:t>
      </w:r>
      <w:proofErr w:type="spellEnd"/>
      <w:r w:rsidRPr="004C0CA5">
        <w:rPr>
          <w:rFonts w:ascii="Times New Roman" w:hAnsi="Times New Roman" w:cs="Times New Roman"/>
          <w:sz w:val="20"/>
          <w:szCs w:val="20"/>
        </w:rPr>
        <w:t xml:space="preserve"> M (2013) Concerted action of activation-induced cytidine deaminase and uracil-DNA glycosylase reduces covalently closed circular DNA of duck hepatitis B virus. </w:t>
      </w:r>
      <w:r w:rsidRPr="004C0CA5">
        <w:rPr>
          <w:rFonts w:ascii="Times New Roman" w:hAnsi="Times New Roman" w:cs="Times New Roman"/>
          <w:i/>
          <w:iCs/>
          <w:sz w:val="20"/>
          <w:szCs w:val="20"/>
        </w:rPr>
        <w:t>FEBS Lett</w:t>
      </w:r>
      <w:r w:rsidRPr="004C0CA5">
        <w:rPr>
          <w:rFonts w:ascii="Times New Roman" w:hAnsi="Times New Roman" w:cs="Times New Roman"/>
          <w:sz w:val="20"/>
          <w:szCs w:val="20"/>
        </w:rPr>
        <w:t xml:space="preserve"> 587(18):3148-3152.</w:t>
      </w:r>
    </w:p>
    <w:p w14:paraId="030210A4" w14:textId="78BB984F" w:rsidR="00DF1E57" w:rsidRPr="00AC3F8F" w:rsidRDefault="00DF1E57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DF1E57" w:rsidRPr="00AC3F8F" w:rsidSect="00365B84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264530" w14:textId="77777777" w:rsidR="00F8725A" w:rsidRDefault="00F8725A" w:rsidP="00BA335C">
      <w:r>
        <w:separator/>
      </w:r>
    </w:p>
  </w:endnote>
  <w:endnote w:type="continuationSeparator" w:id="0">
    <w:p w14:paraId="4EA9C16D" w14:textId="77777777" w:rsidR="00F8725A" w:rsidRDefault="00F8725A" w:rsidP="00BA33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Yu Gothic">
    <w:panose1 w:val="020B0400000000000000"/>
    <w:charset w:val="80"/>
    <w:family w:val="auto"/>
    <w:pitch w:val="variable"/>
    <w:sig w:usb0="E00002FF" w:usb1="2AC7FDFF" w:usb2="00000016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43842D" w14:textId="77777777" w:rsidR="00F8725A" w:rsidRDefault="00F8725A" w:rsidP="00BA335C">
      <w:r>
        <w:separator/>
      </w:r>
    </w:p>
  </w:footnote>
  <w:footnote w:type="continuationSeparator" w:id="0">
    <w:p w14:paraId="44647FB3" w14:textId="77777777" w:rsidR="00F8725A" w:rsidRDefault="00F8725A" w:rsidP="00BA33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6B31B9A"/>
    <w:multiLevelType w:val="hybridMultilevel"/>
    <w:tmpl w:val="315E2CC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>
    <w:nsid w:val="7F2E5E33"/>
    <w:multiLevelType w:val="hybridMultilevel"/>
    <w:tmpl w:val="20189F92"/>
    <w:lvl w:ilvl="0" w:tplc="05B8A8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1079"/>
    <w:rsid w:val="0000356E"/>
    <w:rsid w:val="000253C1"/>
    <w:rsid w:val="0006490C"/>
    <w:rsid w:val="00064983"/>
    <w:rsid w:val="000A7CC0"/>
    <w:rsid w:val="000C3105"/>
    <w:rsid w:val="000D668A"/>
    <w:rsid w:val="000F2FCC"/>
    <w:rsid w:val="00146AB4"/>
    <w:rsid w:val="001750AB"/>
    <w:rsid w:val="00224EE7"/>
    <w:rsid w:val="002542E2"/>
    <w:rsid w:val="0026459A"/>
    <w:rsid w:val="0026739D"/>
    <w:rsid w:val="00291D12"/>
    <w:rsid w:val="002E135D"/>
    <w:rsid w:val="002F5260"/>
    <w:rsid w:val="002F558B"/>
    <w:rsid w:val="00365B84"/>
    <w:rsid w:val="00392359"/>
    <w:rsid w:val="003D520E"/>
    <w:rsid w:val="003E1079"/>
    <w:rsid w:val="0043593B"/>
    <w:rsid w:val="004374D8"/>
    <w:rsid w:val="004579C1"/>
    <w:rsid w:val="00487CF0"/>
    <w:rsid w:val="0049737D"/>
    <w:rsid w:val="004A37C7"/>
    <w:rsid w:val="004C0CA5"/>
    <w:rsid w:val="004C3739"/>
    <w:rsid w:val="004F0748"/>
    <w:rsid w:val="0052607E"/>
    <w:rsid w:val="005D6627"/>
    <w:rsid w:val="00640BE6"/>
    <w:rsid w:val="006554FD"/>
    <w:rsid w:val="00660423"/>
    <w:rsid w:val="0069670C"/>
    <w:rsid w:val="006E4DFA"/>
    <w:rsid w:val="006E7744"/>
    <w:rsid w:val="006F25DE"/>
    <w:rsid w:val="006F5B20"/>
    <w:rsid w:val="0070455D"/>
    <w:rsid w:val="0077526C"/>
    <w:rsid w:val="007A2AC7"/>
    <w:rsid w:val="007C3CDF"/>
    <w:rsid w:val="007D601B"/>
    <w:rsid w:val="007D604E"/>
    <w:rsid w:val="007F3EA8"/>
    <w:rsid w:val="008B0644"/>
    <w:rsid w:val="008C23B8"/>
    <w:rsid w:val="008C2971"/>
    <w:rsid w:val="00925521"/>
    <w:rsid w:val="00931C89"/>
    <w:rsid w:val="00953A8F"/>
    <w:rsid w:val="00972516"/>
    <w:rsid w:val="00987A6F"/>
    <w:rsid w:val="00993097"/>
    <w:rsid w:val="009E4795"/>
    <w:rsid w:val="00A14E29"/>
    <w:rsid w:val="00A16AAE"/>
    <w:rsid w:val="00A51C02"/>
    <w:rsid w:val="00AC3F8F"/>
    <w:rsid w:val="00AD53D6"/>
    <w:rsid w:val="00AF1FB6"/>
    <w:rsid w:val="00B0301B"/>
    <w:rsid w:val="00B33E1C"/>
    <w:rsid w:val="00B61F47"/>
    <w:rsid w:val="00B64349"/>
    <w:rsid w:val="00B733DE"/>
    <w:rsid w:val="00BA335C"/>
    <w:rsid w:val="00BC7EA3"/>
    <w:rsid w:val="00BE34E7"/>
    <w:rsid w:val="00C06865"/>
    <w:rsid w:val="00C13FF3"/>
    <w:rsid w:val="00C61B01"/>
    <w:rsid w:val="00C92281"/>
    <w:rsid w:val="00CB0DC8"/>
    <w:rsid w:val="00CF34A9"/>
    <w:rsid w:val="00D10D16"/>
    <w:rsid w:val="00D15527"/>
    <w:rsid w:val="00D6123C"/>
    <w:rsid w:val="00D70067"/>
    <w:rsid w:val="00DC7FE2"/>
    <w:rsid w:val="00DF1E57"/>
    <w:rsid w:val="00DF6CC4"/>
    <w:rsid w:val="00E038F6"/>
    <w:rsid w:val="00E67D4F"/>
    <w:rsid w:val="00E938A5"/>
    <w:rsid w:val="00EB60B3"/>
    <w:rsid w:val="00EB79C9"/>
    <w:rsid w:val="00F47DC1"/>
    <w:rsid w:val="00F8725A"/>
    <w:rsid w:val="00FD4A80"/>
    <w:rsid w:val="00FE1F16"/>
    <w:rsid w:val="00FE4FD2"/>
    <w:rsid w:val="00FF3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FAD910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E107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BA335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A335C"/>
  </w:style>
  <w:style w:type="paragraph" w:styleId="a6">
    <w:name w:val="footer"/>
    <w:basedOn w:val="a"/>
    <w:link w:val="a7"/>
    <w:uiPriority w:val="99"/>
    <w:unhideWhenUsed/>
    <w:rsid w:val="00BA335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A335C"/>
  </w:style>
  <w:style w:type="paragraph" w:styleId="a8">
    <w:name w:val="List Paragraph"/>
    <w:basedOn w:val="a"/>
    <w:uiPriority w:val="34"/>
    <w:qFormat/>
    <w:rsid w:val="00EB79C9"/>
    <w:pPr>
      <w:ind w:leftChars="400" w:left="9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67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4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8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6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5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4</Words>
  <Characters>2648</Characters>
  <Application>Microsoft Macintosh Word</Application>
  <DocSecurity>0</DocSecurity>
  <Lines>22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1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K</dc:creator>
  <cp:keywords/>
  <dc:description/>
  <cp:lastModifiedBy>Kouichi Kitamura</cp:lastModifiedBy>
  <cp:revision>2</cp:revision>
  <dcterms:created xsi:type="dcterms:W3CDTF">2017-04-26T08:51:00Z</dcterms:created>
  <dcterms:modified xsi:type="dcterms:W3CDTF">2017-04-26T08:51:00Z</dcterms:modified>
</cp:coreProperties>
</file>